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C98B15" w14:textId="77777777" w:rsidR="00336AB4" w:rsidRPr="00397AE5" w:rsidRDefault="00336AB4" w:rsidP="006573CF">
      <w:pPr>
        <w:rPr>
          <w:rFonts w:ascii="Verdana" w:hAnsi="Verdana"/>
          <w:lang w:val="en-US"/>
        </w:rPr>
      </w:pPr>
    </w:p>
    <w:p w14:paraId="00580BDB" w14:textId="018BABDB" w:rsidR="00F70A1A" w:rsidRPr="00397AE5" w:rsidRDefault="00397AE5" w:rsidP="006573CF">
      <w:pPr>
        <w:rPr>
          <w:rFonts w:ascii="Verdana" w:hAnsi="Verdana"/>
          <w:lang w:val="en-US"/>
        </w:rPr>
      </w:pPr>
      <w:r w:rsidRPr="00397AE5">
        <w:rPr>
          <w:rFonts w:ascii="Verdana" w:hAnsi="Verdana"/>
          <w:b/>
          <w:bCs/>
          <w:lang w:val="en-US"/>
        </w:rPr>
        <w:t>A</w:t>
      </w:r>
      <w:r w:rsidR="00401CCE" w:rsidRPr="00397AE5">
        <w:rPr>
          <w:rFonts w:ascii="Verdana" w:hAnsi="Verdana"/>
          <w:noProof/>
          <w:lang w:val="en-US"/>
        </w:rPr>
        <w:drawing>
          <wp:inline distT="0" distB="0" distL="0" distR="0" wp14:anchorId="54F0BEEB" wp14:editId="4E1CDBA0">
            <wp:extent cx="4140200" cy="341630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40200" cy="3416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751E4E" w14:textId="4C2C4CDF" w:rsidR="005C7DCF" w:rsidRDefault="00397AE5" w:rsidP="006573CF">
      <w:pPr>
        <w:rPr>
          <w:rFonts w:ascii="Verdana" w:hAnsi="Verdana"/>
          <w:lang w:val="en-US"/>
        </w:rPr>
      </w:pPr>
      <w:r w:rsidRPr="00397AE5">
        <w:rPr>
          <w:rFonts w:ascii="Verdana" w:hAnsi="Verdana"/>
          <w:noProof/>
          <w:lang w:val="en-US"/>
        </w:rPr>
        <w:drawing>
          <wp:inline distT="0" distB="0" distL="0" distR="0" wp14:anchorId="43D6E606" wp14:editId="306950E1">
            <wp:extent cx="4089600" cy="3600414"/>
            <wp:effectExtent l="0" t="0" r="0" b="0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n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9600" cy="3600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DD888" w14:textId="67C135C6" w:rsidR="00397AE5" w:rsidRDefault="00397AE5" w:rsidP="006573CF">
      <w:pPr>
        <w:rPr>
          <w:rFonts w:ascii="Verdana" w:hAnsi="Verdana"/>
          <w:b/>
          <w:bCs/>
          <w:lang w:val="en-US"/>
        </w:rPr>
      </w:pPr>
      <w:r w:rsidRPr="00397AE5">
        <w:rPr>
          <w:rFonts w:ascii="Verdana" w:hAnsi="Verdana"/>
          <w:b/>
          <w:bCs/>
          <w:lang w:val="en-US"/>
        </w:rPr>
        <w:t>B</w:t>
      </w:r>
    </w:p>
    <w:p w14:paraId="7A38D527" w14:textId="77777777" w:rsidR="00397AE5" w:rsidRPr="00397AE5" w:rsidRDefault="00397AE5" w:rsidP="006573CF">
      <w:pPr>
        <w:rPr>
          <w:rFonts w:ascii="Verdana" w:hAnsi="Verdana"/>
          <w:b/>
          <w:bCs/>
          <w:lang w:val="en-US"/>
        </w:rPr>
      </w:pPr>
    </w:p>
    <w:p w14:paraId="5D97272C" w14:textId="6A987405" w:rsidR="005C7DCF" w:rsidRPr="00397AE5" w:rsidRDefault="005C7DCF" w:rsidP="005C7DCF">
      <w:pPr>
        <w:jc w:val="both"/>
        <w:rPr>
          <w:rFonts w:ascii="Verdana" w:hAnsi="Verdana"/>
          <w:lang w:val="es-MX"/>
        </w:rPr>
      </w:pPr>
      <w:r w:rsidRPr="00397AE5">
        <w:rPr>
          <w:rFonts w:ascii="Verdana" w:hAnsi="Verdana"/>
          <w:b/>
          <w:bCs/>
          <w:sz w:val="20"/>
          <w:szCs w:val="20"/>
          <w:lang w:val="en-US"/>
        </w:rPr>
        <w:t>Figure S</w:t>
      </w:r>
      <w:r w:rsidR="00002D2C">
        <w:rPr>
          <w:rFonts w:ascii="Verdana" w:hAnsi="Verdana"/>
          <w:b/>
          <w:bCs/>
          <w:sz w:val="20"/>
          <w:szCs w:val="20"/>
          <w:lang w:val="en-US"/>
        </w:rPr>
        <w:t>4</w:t>
      </w:r>
    </w:p>
    <w:p w14:paraId="78D5698C" w14:textId="372EC082" w:rsidR="005C7DCF" w:rsidRPr="00397AE5" w:rsidRDefault="005C7DCF" w:rsidP="006573CF">
      <w:pPr>
        <w:rPr>
          <w:rFonts w:ascii="Verdana" w:hAnsi="Verdana"/>
          <w:lang w:val="en-US"/>
        </w:rPr>
      </w:pPr>
    </w:p>
    <w:sectPr w:rsidR="005C7DCF" w:rsidRPr="00397AE5" w:rsidSect="00CD63E6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9E3C92" w14:textId="77777777" w:rsidR="00F04959" w:rsidRDefault="00F04959" w:rsidP="000B37EC">
      <w:r>
        <w:separator/>
      </w:r>
    </w:p>
  </w:endnote>
  <w:endnote w:type="continuationSeparator" w:id="0">
    <w:p w14:paraId="70C7F428" w14:textId="77777777" w:rsidR="00F04959" w:rsidRDefault="00F04959" w:rsidP="000B3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EC27FC" w14:textId="77777777" w:rsidR="00F04959" w:rsidRDefault="00F04959" w:rsidP="000B37EC">
      <w:r>
        <w:separator/>
      </w:r>
    </w:p>
  </w:footnote>
  <w:footnote w:type="continuationSeparator" w:id="0">
    <w:p w14:paraId="45DE21E3" w14:textId="77777777" w:rsidR="00F04959" w:rsidRDefault="00F04959" w:rsidP="000B37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E0D86"/>
    <w:multiLevelType w:val="hybridMultilevel"/>
    <w:tmpl w:val="03400126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A6449B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73711333"/>
    <w:multiLevelType w:val="multilevel"/>
    <w:tmpl w:val="0F8249FE"/>
    <w:lvl w:ilvl="0">
      <w:numFmt w:val="bullet"/>
      <w:lvlText w:val="-"/>
      <w:lvlJc w:val="left"/>
      <w:pPr>
        <w:ind w:left="465" w:hanging="465"/>
      </w:pPr>
      <w:rPr>
        <w:rFonts w:ascii="Helvetica" w:eastAsia="Helvetica" w:hAnsi="Helvetica" w:cs="Helvetica"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3E6"/>
    <w:rsid w:val="00002D2C"/>
    <w:rsid w:val="00043E40"/>
    <w:rsid w:val="00094414"/>
    <w:rsid w:val="000B37EC"/>
    <w:rsid w:val="000C461D"/>
    <w:rsid w:val="000F52D6"/>
    <w:rsid w:val="0011027E"/>
    <w:rsid w:val="00130AF4"/>
    <w:rsid w:val="001334B1"/>
    <w:rsid w:val="00153AE9"/>
    <w:rsid w:val="00156A39"/>
    <w:rsid w:val="0016290D"/>
    <w:rsid w:val="00193832"/>
    <w:rsid w:val="00193C38"/>
    <w:rsid w:val="001B0721"/>
    <w:rsid w:val="001D0FA1"/>
    <w:rsid w:val="001D52F1"/>
    <w:rsid w:val="00266EC1"/>
    <w:rsid w:val="002D0A7E"/>
    <w:rsid w:val="002D6420"/>
    <w:rsid w:val="00330DB2"/>
    <w:rsid w:val="00336AB4"/>
    <w:rsid w:val="00337666"/>
    <w:rsid w:val="0035726D"/>
    <w:rsid w:val="00395F11"/>
    <w:rsid w:val="00397AE5"/>
    <w:rsid w:val="003B711D"/>
    <w:rsid w:val="003C151D"/>
    <w:rsid w:val="003D0CD7"/>
    <w:rsid w:val="003D5A1F"/>
    <w:rsid w:val="00400418"/>
    <w:rsid w:val="00401CCE"/>
    <w:rsid w:val="004202A5"/>
    <w:rsid w:val="00422F12"/>
    <w:rsid w:val="004307E5"/>
    <w:rsid w:val="00434E6E"/>
    <w:rsid w:val="00440A58"/>
    <w:rsid w:val="0044274B"/>
    <w:rsid w:val="00465AD5"/>
    <w:rsid w:val="00497391"/>
    <w:rsid w:val="004C4321"/>
    <w:rsid w:val="004C733D"/>
    <w:rsid w:val="004D1FA3"/>
    <w:rsid w:val="004F5A7F"/>
    <w:rsid w:val="00567E99"/>
    <w:rsid w:val="00574BD7"/>
    <w:rsid w:val="00587363"/>
    <w:rsid w:val="005A4B4E"/>
    <w:rsid w:val="005C43DB"/>
    <w:rsid w:val="005C7DCF"/>
    <w:rsid w:val="005D032C"/>
    <w:rsid w:val="006573CF"/>
    <w:rsid w:val="0077620D"/>
    <w:rsid w:val="00784E25"/>
    <w:rsid w:val="0079693A"/>
    <w:rsid w:val="007C4DAA"/>
    <w:rsid w:val="00810397"/>
    <w:rsid w:val="00816869"/>
    <w:rsid w:val="0084230F"/>
    <w:rsid w:val="00857FB2"/>
    <w:rsid w:val="008E5F3D"/>
    <w:rsid w:val="00982E6F"/>
    <w:rsid w:val="00991DDB"/>
    <w:rsid w:val="00993BD6"/>
    <w:rsid w:val="009C28F6"/>
    <w:rsid w:val="009F25E9"/>
    <w:rsid w:val="00A17D13"/>
    <w:rsid w:val="00A223AC"/>
    <w:rsid w:val="00A24768"/>
    <w:rsid w:val="00A72AD5"/>
    <w:rsid w:val="00AA7A41"/>
    <w:rsid w:val="00AC3C77"/>
    <w:rsid w:val="00AC5DAA"/>
    <w:rsid w:val="00AD3634"/>
    <w:rsid w:val="00AD6C2F"/>
    <w:rsid w:val="00AE4F1B"/>
    <w:rsid w:val="00B434EA"/>
    <w:rsid w:val="00B50E07"/>
    <w:rsid w:val="00B7009A"/>
    <w:rsid w:val="00B86169"/>
    <w:rsid w:val="00BC6AD1"/>
    <w:rsid w:val="00BE2BE1"/>
    <w:rsid w:val="00BF44C9"/>
    <w:rsid w:val="00C415C5"/>
    <w:rsid w:val="00C41B2D"/>
    <w:rsid w:val="00C5503B"/>
    <w:rsid w:val="00CD63E6"/>
    <w:rsid w:val="00CF1BAC"/>
    <w:rsid w:val="00CF61CD"/>
    <w:rsid w:val="00D55821"/>
    <w:rsid w:val="00D620C4"/>
    <w:rsid w:val="00D678FF"/>
    <w:rsid w:val="00D8716B"/>
    <w:rsid w:val="00D92045"/>
    <w:rsid w:val="00D97048"/>
    <w:rsid w:val="00DC059B"/>
    <w:rsid w:val="00DD72F3"/>
    <w:rsid w:val="00E20C6C"/>
    <w:rsid w:val="00E47434"/>
    <w:rsid w:val="00E56A4D"/>
    <w:rsid w:val="00E57C94"/>
    <w:rsid w:val="00E60E9D"/>
    <w:rsid w:val="00ED696E"/>
    <w:rsid w:val="00EE1D10"/>
    <w:rsid w:val="00F04959"/>
    <w:rsid w:val="00F14FE1"/>
    <w:rsid w:val="00F3535B"/>
    <w:rsid w:val="00F5098B"/>
    <w:rsid w:val="00F5584E"/>
    <w:rsid w:val="00F70A1A"/>
    <w:rsid w:val="00FD0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18769"/>
  <w15:chartTrackingRefBased/>
  <w15:docId w15:val="{BE9DF51B-4AC2-4F4E-8DE4-F8433E785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D13"/>
    <w:rPr>
      <w:rFonts w:ascii="Times New Roman" w:eastAsia="Times New Roman" w:hAnsi="Times New Roman" w:cs="Times New Roman"/>
      <w:lang w:eastAsia="es-MX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D63E6"/>
    <w:pPr>
      <w:ind w:left="720"/>
      <w:contextualSpacing/>
    </w:pPr>
    <w:rPr>
      <w:rFonts w:asciiTheme="minorHAnsi" w:eastAsiaTheme="minorHAnsi" w:hAnsiTheme="minorHAnsi" w:cstheme="minorBidi"/>
      <w:lang w:val="es-ES_tradnl" w:eastAsia="en-US"/>
    </w:rPr>
  </w:style>
  <w:style w:type="character" w:styleId="Nmerodelnea">
    <w:name w:val="line number"/>
    <w:basedOn w:val="Fuentedeprrafopredeter"/>
    <w:uiPriority w:val="99"/>
    <w:semiHidden/>
    <w:unhideWhenUsed/>
    <w:rsid w:val="00CD63E6"/>
  </w:style>
  <w:style w:type="character" w:styleId="Textoennegrita">
    <w:name w:val="Strong"/>
    <w:basedOn w:val="Fuentedeprrafopredeter"/>
    <w:uiPriority w:val="22"/>
    <w:qFormat/>
    <w:rsid w:val="00A17D13"/>
    <w:rPr>
      <w:b/>
      <w:bCs/>
    </w:rPr>
  </w:style>
  <w:style w:type="character" w:styleId="Hipervnculo">
    <w:name w:val="Hyperlink"/>
    <w:basedOn w:val="Fuentedeprrafopredeter"/>
    <w:uiPriority w:val="99"/>
    <w:unhideWhenUsed/>
    <w:rsid w:val="00D55821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55821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D55821"/>
    <w:rPr>
      <w:color w:val="954F72" w:themeColor="followedHyperlink"/>
      <w:u w:val="single"/>
    </w:rPr>
  </w:style>
  <w:style w:type="paragraph" w:styleId="Sinespaciado">
    <w:name w:val="No Spacing"/>
    <w:uiPriority w:val="1"/>
    <w:qFormat/>
    <w:rsid w:val="0011027E"/>
    <w:rPr>
      <w:rFonts w:eastAsiaTheme="minorEastAsia"/>
      <w:sz w:val="22"/>
      <w:szCs w:val="22"/>
      <w:lang w:eastAsia="es-CL"/>
    </w:rPr>
  </w:style>
  <w:style w:type="table" w:styleId="Tablaconcuadrcula">
    <w:name w:val="Table Grid"/>
    <w:basedOn w:val="Tablanormal"/>
    <w:uiPriority w:val="39"/>
    <w:rsid w:val="0011027E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B37EC"/>
    <w:rPr>
      <w:rFonts w:ascii="Times New Roman" w:eastAsia="Times New Roman" w:hAnsi="Times New Roman" w:cs="Times New Roman"/>
      <w:lang w:eastAsia="es-MX"/>
    </w:rPr>
  </w:style>
  <w:style w:type="paragraph" w:styleId="Piedepgina">
    <w:name w:val="footer"/>
    <w:basedOn w:val="Normal"/>
    <w:link w:val="PiedepginaCar"/>
    <w:uiPriority w:val="99"/>
    <w:unhideWhenUsed/>
    <w:rsid w:val="000B37E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B37EC"/>
    <w:rPr>
      <w:rFonts w:ascii="Times New Roman" w:eastAsia="Times New Roman" w:hAnsi="Times New Roman" w:cs="Times New Roman"/>
      <w:lang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6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1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5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3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3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44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875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5300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18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8735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9566655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1388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213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1366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6571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62559893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192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5726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027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727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</Words>
  <Characters>17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do Díaz</dc:creator>
  <cp:keywords/>
  <dc:description/>
  <cp:lastModifiedBy>Waldo Andres Diaz Vasquez</cp:lastModifiedBy>
  <cp:revision>13</cp:revision>
  <dcterms:created xsi:type="dcterms:W3CDTF">2021-08-05T00:49:00Z</dcterms:created>
  <dcterms:modified xsi:type="dcterms:W3CDTF">2022-01-07T05:55:00Z</dcterms:modified>
</cp:coreProperties>
</file>